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800" w:tblpY="-1439"/>
        <w:tblW w:w="152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1"/>
        <w:gridCol w:w="2587"/>
        <w:gridCol w:w="2587"/>
        <w:gridCol w:w="2587"/>
        <w:gridCol w:w="2587"/>
      </w:tblGrid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val="en-US" w:eastAsia="pt-PT"/>
              </w:rPr>
            </w:pPr>
          </w:p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val="en-US" w:eastAsia="pt-PT"/>
              </w:rPr>
            </w:pPr>
          </w:p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val="en-US" w:eastAsia="pt-PT"/>
              </w:rPr>
            </w:pPr>
          </w:p>
          <w:p w:rsidR="00877269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val="en-US" w:eastAsia="pt-PT"/>
              </w:rPr>
            </w:pPr>
          </w:p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jc w:val="center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TLT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jc w:val="center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TLT6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jc w:val="center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TLT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jc w:val="center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TLT8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jc w:val="center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proofErr w:type="gramStart"/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HIV</w:t>
            </w:r>
            <w:proofErr w:type="gramEnd"/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strain</w:t>
            </w:r>
            <w:proofErr w:type="spellEnd"/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TGGCCCGAGAGCTGC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TGCATCCGGAGTACT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TGCTGACATCGAGCTT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TTTCCGCTGGGGACTT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FR.83.HXB2_LAI_IIIB_BRU.K0345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T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AU.86.MBC200.AF042100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A----C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AU.87.MBC925.AF04210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G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AU.95.C24.AF538304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AA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T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BR.02.02BR011.DQ358809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AAA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AA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G----T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CN.02.02HNsc11.DQ007903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A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T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T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CN.05.05CNHB_hp3.DQ990880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AAA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AA-----T----T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CT-----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ES.89.U61.DQ854716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A------------A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A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GB.83.CAM1.D10112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AA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A-----------T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GB.86.GB8_46R.AJ27144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C--A-C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C-----------TT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GAG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GB.x.MANC.U2348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GGC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A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JP.00.DR2508.AB28958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A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T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.AG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JP.04.DR5913.AB480696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C-----A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A----------TT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JP.05.DR6538.AB287363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A-----------AA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AA----------TT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T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JP.98.DR1120.AB48069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AAA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AA----------TT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A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KR.03.03KGS5.JQ316132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AAA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AA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AAC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KR.04.04LHS6.AY83982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proofErr w:type="gramStart"/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.....-----------</w:t>
            </w:r>
            <w:proofErr w:type="gramEnd"/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C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KR.05.05YJN2.JQ316134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A---------AAA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AA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CT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NL.96.H434_42_A1.AY97094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val="en-US"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val="en-US" w:eastAsia="pt-PT"/>
              </w:rPr>
              <w:t>B.TW.94.TWCYS_LM49.AF08681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GA-----------A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A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Y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.T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US.00.ES1_20.EF363123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T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17980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val="es-ES_tradnl" w:eastAsia="pt-PT"/>
              </w:rPr>
            </w:pPr>
            <w:r w:rsidRPr="00317980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val="es-ES_tradnl" w:eastAsia="pt-PT"/>
              </w:rPr>
              <w:t>B.US.01.REJO_TF1.JN94491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AA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A--------------T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C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.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US.04.ES4_24.EF363124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US.06.CH106_TF1.JN94489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A---------AAA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AA----------T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US.09.C1P.GU733713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A---------AAA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AA-------------T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C--CT--C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US.10.VC1.JN397364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A---------AAA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AA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US.11.CP10_3A.KF38479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T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G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lastRenderedPageBreak/>
              <w:t>B.US.83.5018_83.AY83577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US.84.5019_84.AY835779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US.85.5077_85.AY835769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US.86.5084_86.AY83577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US.87.5113_87.AY83575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US.88.5160_88.AY835763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US.89.P896_89_6.U39362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T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CT-----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val="en-US"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val="en-US" w:eastAsia="pt-PT"/>
              </w:rPr>
              <w:t>B.US.90.WEAU160_GHOSH.U2113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A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T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T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A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US.91.5048_91.AY83576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US.94.5082_94.AY835773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  <w:tr w:rsidR="00877269" w:rsidRPr="00353BE7" w:rsidTr="00877269">
        <w:trPr>
          <w:trHeight w:val="316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b/>
                <w:color w:val="000000"/>
                <w:sz w:val="24"/>
                <w:szCs w:val="24"/>
                <w:lang w:eastAsia="pt-PT"/>
              </w:rPr>
              <w:t>B.US.95.5073_95.AY83576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269" w:rsidRPr="00353BE7" w:rsidRDefault="00877269" w:rsidP="00877269">
            <w:pPr>
              <w:spacing w:after="0" w:line="240" w:lineRule="auto"/>
              <w:ind w:left="142"/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</w:pPr>
            <w:r w:rsidRPr="00353BE7">
              <w:rPr>
                <w:rFonts w:ascii="Courier" w:eastAsia="Times New Roman" w:hAnsi="Courier" w:cs="Times New Roman"/>
                <w:color w:val="000000"/>
                <w:sz w:val="24"/>
                <w:szCs w:val="24"/>
                <w:lang w:eastAsia="pt-PT"/>
              </w:rPr>
              <w:t>----------------</w:t>
            </w:r>
          </w:p>
        </w:tc>
      </w:tr>
    </w:tbl>
    <w:p w:rsidR="00877269" w:rsidRDefault="00877269" w:rsidP="00877269">
      <w:pPr>
        <w:ind w:left="142"/>
        <w:rPr>
          <w:b/>
          <w:sz w:val="20"/>
          <w:szCs w:val="20"/>
          <w:lang w:val="en-US"/>
        </w:rPr>
      </w:pPr>
    </w:p>
    <w:p w:rsidR="00877269" w:rsidRPr="00F96CD6" w:rsidRDefault="002133DF" w:rsidP="00877269">
      <w:pPr>
        <w:spacing w:after="0"/>
        <w:ind w:left="-142"/>
        <w:jc w:val="both"/>
        <w:rPr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 Table</w:t>
      </w:r>
      <w:bookmarkStart w:id="0" w:name="_GoBack"/>
      <w:bookmarkEnd w:id="0"/>
      <w:r w:rsidR="008772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equence conservation of the TALE transcription factor binding </w:t>
      </w:r>
      <w:r w:rsidR="00877269" w:rsidRPr="00C747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tes </w:t>
      </w:r>
      <w:r w:rsidR="00877269">
        <w:rPr>
          <w:rFonts w:ascii="Times New Roman" w:hAnsi="Times New Roman" w:cs="Times New Roman"/>
          <w:b/>
          <w:sz w:val="24"/>
          <w:szCs w:val="24"/>
          <w:lang w:val="en-US"/>
        </w:rPr>
        <w:t>across</w:t>
      </w:r>
      <w:r w:rsidR="00877269" w:rsidRPr="00C747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IV-1</w:t>
      </w:r>
      <w:r w:rsidR="008772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type B strains</w:t>
      </w:r>
      <w:r w:rsidR="00877269" w:rsidRPr="00C747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77269" w:rsidRPr="00C747F3">
        <w:rPr>
          <w:rFonts w:ascii="Times New Roman" w:hAnsi="Times New Roman" w:cs="Times New Roman"/>
          <w:sz w:val="24"/>
          <w:szCs w:val="24"/>
          <w:lang w:val="en-US"/>
        </w:rPr>
        <w:t>Data based on 2014 edition of the HIV Sequence Database (</w:t>
      </w:r>
      <w:r w:rsidR="00877269">
        <w:rPr>
          <w:rFonts w:ascii="Times New Roman" w:hAnsi="Times New Roman" w:cs="Times New Roman"/>
          <w:sz w:val="24"/>
          <w:szCs w:val="24"/>
          <w:lang w:val="en-US"/>
        </w:rPr>
        <w:t>http://</w:t>
      </w:r>
      <w:r w:rsidR="00877269" w:rsidRPr="00C747F3">
        <w:rPr>
          <w:rFonts w:ascii="Times New Roman" w:hAnsi="Times New Roman" w:cs="Times New Roman"/>
          <w:sz w:val="24"/>
          <w:szCs w:val="24"/>
          <w:lang w:val="en-US"/>
        </w:rPr>
        <w:t xml:space="preserve">hiv-web.lanl.gov). Dashes indicate </w:t>
      </w:r>
      <w:r w:rsidR="00877269">
        <w:rPr>
          <w:rFonts w:ascii="Times New Roman" w:hAnsi="Times New Roman" w:cs="Times New Roman"/>
          <w:sz w:val="24"/>
          <w:szCs w:val="24"/>
          <w:lang w:val="en-US"/>
        </w:rPr>
        <w:t xml:space="preserve">sequence identity between subtype strains. </w:t>
      </w:r>
      <w:r w:rsidR="00877269" w:rsidRPr="00C747F3">
        <w:rPr>
          <w:rFonts w:ascii="Times New Roman" w:hAnsi="Times New Roman" w:cs="Times New Roman"/>
          <w:sz w:val="24"/>
          <w:szCs w:val="24"/>
          <w:lang w:val="en-US"/>
        </w:rPr>
        <w:t xml:space="preserve">Dots indicate gaps in the </w:t>
      </w:r>
      <w:r w:rsidR="00877269">
        <w:rPr>
          <w:rFonts w:ascii="Times New Roman" w:hAnsi="Times New Roman" w:cs="Times New Roman"/>
          <w:sz w:val="24"/>
          <w:szCs w:val="24"/>
          <w:lang w:val="en-US"/>
        </w:rPr>
        <w:t xml:space="preserve">HIV genome </w:t>
      </w:r>
      <w:r w:rsidR="00877269" w:rsidRPr="00C747F3">
        <w:rPr>
          <w:rFonts w:ascii="Times New Roman" w:hAnsi="Times New Roman" w:cs="Times New Roman"/>
          <w:sz w:val="24"/>
          <w:szCs w:val="24"/>
          <w:lang w:val="en-US"/>
        </w:rPr>
        <w:t>sequence.</w:t>
      </w:r>
    </w:p>
    <w:p w:rsidR="006D7F42" w:rsidRPr="00877269" w:rsidRDefault="006D7F42" w:rsidP="00877269">
      <w:pPr>
        <w:ind w:left="-142"/>
        <w:rPr>
          <w:lang w:val="en-US"/>
        </w:rPr>
      </w:pPr>
    </w:p>
    <w:sectPr w:rsidR="006D7F42" w:rsidRPr="00877269" w:rsidSect="00877269">
      <w:pgSz w:w="16838" w:h="11906" w:orient="landscape"/>
      <w:pgMar w:top="1440" w:right="82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269"/>
    <w:rsid w:val="002133DF"/>
    <w:rsid w:val="00353A41"/>
    <w:rsid w:val="006D7F42"/>
    <w:rsid w:val="00877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9373EA5-7F95-45B3-A904-45668B95D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269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9</Words>
  <Characters>3348</Characters>
  <Application>Microsoft Office Word</Application>
  <DocSecurity>0</DocSecurity>
  <Lines>27</Lines>
  <Paragraphs>7</Paragraphs>
  <ScaleCrop>false</ScaleCrop>
  <Company/>
  <LinksUpToDate>false</LinksUpToDate>
  <CharactersWithSpaces>3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</dc:creator>
  <cp:lastModifiedBy>user</cp:lastModifiedBy>
  <cp:revision>2</cp:revision>
  <dcterms:created xsi:type="dcterms:W3CDTF">2016-02-17T10:13:00Z</dcterms:created>
  <dcterms:modified xsi:type="dcterms:W3CDTF">2016-02-17T10:13:00Z</dcterms:modified>
</cp:coreProperties>
</file>